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C13" w:rsidRDefault="00842C13" w:rsidP="00FD2055">
      <w:pPr>
        <w:jc w:val="both"/>
        <w:rPr>
          <w:rFonts w:ascii="Times New Roman" w:hAnsi="Times New Roman" w:cs="Times New Roman"/>
          <w:sz w:val="24"/>
          <w:szCs w:val="24"/>
        </w:rPr>
      </w:pPr>
      <w:r w:rsidRPr="004C0F77">
        <w:rPr>
          <w:rFonts w:ascii="Times New Roman" w:hAnsi="Times New Roman" w:cs="Times New Roman"/>
          <w:sz w:val="24"/>
          <w:szCs w:val="24"/>
        </w:rPr>
        <w:t xml:space="preserve">Table </w:t>
      </w:r>
      <w:r w:rsidR="00FD2055">
        <w:rPr>
          <w:rFonts w:ascii="Times New Roman" w:hAnsi="Times New Roman" w:cs="Times New Roman"/>
          <w:sz w:val="24"/>
          <w:szCs w:val="24"/>
        </w:rPr>
        <w:t>S</w:t>
      </w:r>
      <w:r w:rsidRPr="004C0F77">
        <w:rPr>
          <w:rFonts w:ascii="Times New Roman" w:hAnsi="Times New Roman" w:cs="Times New Roman"/>
          <w:sz w:val="24"/>
          <w:szCs w:val="24"/>
        </w:rPr>
        <w:t xml:space="preserve">2. Monosaccharide composition </w:t>
      </w:r>
      <w:r w:rsidR="00B00A1B" w:rsidRPr="004C0F77">
        <w:rPr>
          <w:rFonts w:ascii="Times New Roman" w:hAnsi="Times New Roman" w:cs="Times New Roman"/>
          <w:sz w:val="24"/>
          <w:szCs w:val="24"/>
        </w:rPr>
        <w:t xml:space="preserve">of the TB-EPS fraction </w:t>
      </w:r>
      <w:r w:rsidRPr="004C0F77">
        <w:rPr>
          <w:rFonts w:ascii="Times New Roman" w:hAnsi="Times New Roman" w:cs="Times New Roman"/>
          <w:sz w:val="24"/>
          <w:szCs w:val="24"/>
        </w:rPr>
        <w:t xml:space="preserve">(%, moles of the single monosaccharide/total amount of moles of monosaccharides*100) in the </w:t>
      </w:r>
      <w:r w:rsidR="00B00A1B">
        <w:rPr>
          <w:rFonts w:ascii="Times New Roman" w:hAnsi="Times New Roman" w:cs="Times New Roman"/>
          <w:sz w:val="24"/>
          <w:szCs w:val="24"/>
        </w:rPr>
        <w:t>four</w:t>
      </w:r>
      <w:r w:rsidRPr="004C0F77">
        <w:rPr>
          <w:rFonts w:ascii="Times New Roman" w:hAnsi="Times New Roman" w:cs="Times New Roman"/>
          <w:sz w:val="24"/>
          <w:szCs w:val="24"/>
        </w:rPr>
        <w:t xml:space="preserve"> inoculated soil typ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The two-way ANOVA showed a significant </w:t>
      </w:r>
      <w:r w:rsidR="00EE31F7">
        <w:rPr>
          <w:rFonts w:ascii="Times New Roman" w:eastAsia="Times New Roman" w:hAnsi="Times New Roman" w:cs="Times New Roman"/>
          <w:sz w:val="24"/>
          <w:szCs w:val="24"/>
        </w:rPr>
        <w:t>(p&lt;0.05) i</w:t>
      </w:r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nteraction of soil type and </w:t>
      </w:r>
      <w:proofErr w:type="spellStart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>inoculum</w:t>
      </w:r>
      <w:proofErr w:type="spellEnd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 type for fu, </w:t>
      </w:r>
      <w:proofErr w:type="spellStart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>rha</w:t>
      </w:r>
      <w:proofErr w:type="spellEnd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>galN</w:t>
      </w:r>
      <w:proofErr w:type="spellEnd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>ara</w:t>
      </w:r>
      <w:proofErr w:type="spellEnd"/>
      <w:proofErr w:type="gramEnd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>glcN</w:t>
      </w:r>
      <w:proofErr w:type="spellEnd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, man, </w:t>
      </w:r>
      <w:proofErr w:type="spellStart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>xyl</w:t>
      </w:r>
      <w:proofErr w:type="spellEnd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>fru</w:t>
      </w:r>
      <w:proofErr w:type="spellEnd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. The abundance of galactose was significantly affected by inoculum type but not by soil type, while glucose and </w:t>
      </w:r>
      <w:proofErr w:type="spellStart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>uronic</w:t>
      </w:r>
      <w:proofErr w:type="spellEnd"/>
      <w:r w:rsidR="00FD2055" w:rsidRPr="00FD2055">
        <w:rPr>
          <w:rFonts w:ascii="Times New Roman" w:eastAsia="Times New Roman" w:hAnsi="Times New Roman" w:cs="Times New Roman"/>
          <w:sz w:val="24"/>
          <w:szCs w:val="24"/>
        </w:rPr>
        <w:t xml:space="preserve"> acids were only significantly affected by soil type.</w:t>
      </w:r>
      <w:r w:rsidR="00B00A1B">
        <w:rPr>
          <w:rFonts w:ascii="Times New Roman" w:hAnsi="Times New Roman" w:cs="Times New Roman"/>
          <w:sz w:val="24"/>
          <w:szCs w:val="24"/>
        </w:rPr>
        <w:t xml:space="preserve"> </w:t>
      </w:r>
      <w:r w:rsidR="009D779C">
        <w:rPr>
          <w:rFonts w:ascii="Times New Roman" w:hAnsi="Times New Roman" w:cs="Times New Roman"/>
          <w:sz w:val="24"/>
          <w:szCs w:val="24"/>
        </w:rPr>
        <w:t>Numbers in bold indicate significant differences between the two strains on each soil type.</w:t>
      </w:r>
      <w:r w:rsidR="007E1E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7E1E58">
        <w:rPr>
          <w:rFonts w:ascii="Times New Roman" w:hAnsi="Times New Roman" w:cs="Times New Roman"/>
          <w:sz w:val="24"/>
          <w:szCs w:val="24"/>
        </w:rPr>
        <w:t>tr</w:t>
      </w:r>
      <w:proofErr w:type="spellEnd"/>
      <w:proofErr w:type="gramEnd"/>
      <w:r w:rsidR="007E1E58">
        <w:rPr>
          <w:rFonts w:ascii="Times New Roman" w:hAnsi="Times New Roman" w:cs="Times New Roman"/>
          <w:sz w:val="24"/>
          <w:szCs w:val="24"/>
        </w:rPr>
        <w:t xml:space="preserve"> is shown when content was lower than 1% and </w:t>
      </w:r>
      <w:proofErr w:type="spellStart"/>
      <w:r w:rsidR="007E1E58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7E1E58">
        <w:rPr>
          <w:rFonts w:ascii="Times New Roman" w:hAnsi="Times New Roman" w:cs="Times New Roman"/>
          <w:sz w:val="24"/>
          <w:szCs w:val="24"/>
        </w:rPr>
        <w:t xml:space="preserve"> is shown for the </w:t>
      </w:r>
      <w:proofErr w:type="spellStart"/>
      <w:r w:rsidR="007E1E58">
        <w:rPr>
          <w:rFonts w:ascii="Times New Roman" w:hAnsi="Times New Roman" w:cs="Times New Roman"/>
          <w:sz w:val="24"/>
          <w:szCs w:val="24"/>
        </w:rPr>
        <w:t>monosaccharides</w:t>
      </w:r>
      <w:proofErr w:type="spellEnd"/>
      <w:r w:rsidR="007E1E58">
        <w:rPr>
          <w:rFonts w:ascii="Times New Roman" w:hAnsi="Times New Roman" w:cs="Times New Roman"/>
          <w:sz w:val="24"/>
          <w:szCs w:val="24"/>
        </w:rPr>
        <w:t xml:space="preserve"> not detected by the IEC analysis.  </w:t>
      </w:r>
    </w:p>
    <w:tbl>
      <w:tblPr>
        <w:tblStyle w:val="Tablaconcuadrcula"/>
        <w:tblpPr w:leftFromText="141" w:rightFromText="141" w:vertAnchor="page" w:horzAnchor="margin" w:tblpXSpec="center" w:tblpY="4636"/>
        <w:tblW w:w="11389" w:type="dxa"/>
        <w:tblLayout w:type="fixed"/>
        <w:tblLook w:val="04A0"/>
      </w:tblPr>
      <w:tblGrid>
        <w:gridCol w:w="714"/>
        <w:gridCol w:w="1320"/>
        <w:gridCol w:w="1275"/>
        <w:gridCol w:w="1417"/>
        <w:gridCol w:w="1276"/>
        <w:gridCol w:w="1418"/>
        <w:gridCol w:w="1276"/>
        <w:gridCol w:w="1417"/>
        <w:gridCol w:w="1276"/>
      </w:tblGrid>
      <w:tr w:rsidR="00B00A1B" w:rsidRPr="006211BD" w:rsidTr="009D779C">
        <w:tc>
          <w:tcPr>
            <w:tcW w:w="714" w:type="dxa"/>
            <w:tcBorders>
              <w:bottom w:val="nil"/>
            </w:tcBorders>
            <w:shd w:val="clear" w:color="auto" w:fill="F2F2F2" w:themeFill="background1" w:themeFillShade="F2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t loam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dy loam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amy sand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dy</w:t>
            </w:r>
          </w:p>
        </w:tc>
      </w:tr>
      <w:tr w:rsidR="00B00A1B" w:rsidRPr="006211BD" w:rsidTr="009D779C">
        <w:tc>
          <w:tcPr>
            <w:tcW w:w="714" w:type="dxa"/>
            <w:tcBorders>
              <w:top w:val="nil"/>
            </w:tcBorders>
            <w:shd w:val="clear" w:color="auto" w:fill="F2F2F2" w:themeFill="background1" w:themeFillShade="F2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B00A1B" w:rsidRPr="00FC0B88" w:rsidRDefault="00B00A1B" w:rsidP="009D77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B00A1B" w:rsidRPr="00FC0B88" w:rsidRDefault="00B00A1B" w:rsidP="009D77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>javanicum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00A1B" w:rsidRPr="00FC0B88" w:rsidRDefault="00B00A1B" w:rsidP="009D77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00A1B" w:rsidRPr="00FC0B88" w:rsidRDefault="00B00A1B" w:rsidP="009D77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>javanicum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00A1B" w:rsidRPr="00FC0B88" w:rsidRDefault="00B00A1B" w:rsidP="009D77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00A1B" w:rsidRPr="00FC0B88" w:rsidRDefault="00B00A1B" w:rsidP="009D77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>javanicum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00A1B" w:rsidRPr="00FC0B88" w:rsidRDefault="00B00A1B" w:rsidP="009D77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>ambigu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B00A1B" w:rsidRPr="00FC0B88" w:rsidRDefault="00B00A1B" w:rsidP="009D77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C0B88">
              <w:rPr>
                <w:rFonts w:ascii="Times New Roman" w:hAnsi="Times New Roman" w:cs="Times New Roman"/>
                <w:i/>
                <w:sz w:val="20"/>
                <w:szCs w:val="20"/>
              </w:rPr>
              <w:t>javanicum</w:t>
            </w:r>
            <w:proofErr w:type="spellEnd"/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c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2.7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2.2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06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3D773B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73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.31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7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ha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5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9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5.05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0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4.0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07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lN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6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3D773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73B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Pr="003D773B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7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a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4.2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3.36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6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cN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3D773B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73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B00A1B" w:rsidRPr="003D773B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7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</w:t>
            </w:r>
          </w:p>
        </w:tc>
        <w:tc>
          <w:tcPr>
            <w:tcW w:w="1320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5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3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6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43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4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21.0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68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4.55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52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0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4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4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1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11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4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8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7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0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26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6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2.5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9.6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5.7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3.5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1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0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9.16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0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5.6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6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yl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2.13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9.78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0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2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8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8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5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u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Pr="003D773B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773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4.5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51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.8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4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Pr="00B00A1B" w:rsidRDefault="00B00A1B" w:rsidP="009D77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A1B">
              <w:rPr>
                <w:rFonts w:ascii="Times New Roman" w:hAnsi="Times New Roman" w:cs="Times New Roman"/>
                <w:b/>
                <w:sz w:val="20"/>
                <w:szCs w:val="20"/>
              </w:rPr>
              <w:t>11.1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0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</w:t>
            </w:r>
          </w:p>
        </w:tc>
        <w:tc>
          <w:tcPr>
            <w:tcW w:w="1320" w:type="dxa"/>
            <w:tcBorders>
              <w:righ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8" w:type="dxa"/>
            <w:tcBorders>
              <w:righ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17" w:type="dxa"/>
            <w:tcBorders>
              <w:righ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3)</w:t>
            </w:r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lA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2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18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1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4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  <w:tcBorders>
              <w:left w:val="nil"/>
            </w:tcBorders>
          </w:tcPr>
          <w:p w:rsidR="00B00A1B" w:rsidRPr="006211BD" w:rsidRDefault="003D773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</w:tr>
      <w:tr w:rsidR="00B00A1B" w:rsidRPr="006211BD" w:rsidTr="009D779C">
        <w:trPr>
          <w:trHeight w:val="563"/>
        </w:trPr>
        <w:tc>
          <w:tcPr>
            <w:tcW w:w="714" w:type="dxa"/>
          </w:tcPr>
          <w:p w:rsidR="00B00A1B" w:rsidRPr="006211BD" w:rsidRDefault="00B00A1B" w:rsidP="009D77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cA</w:t>
            </w:r>
            <w:proofErr w:type="spellEnd"/>
          </w:p>
        </w:tc>
        <w:tc>
          <w:tcPr>
            <w:tcW w:w="1320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1275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9)</w:t>
            </w:r>
          </w:p>
        </w:tc>
        <w:tc>
          <w:tcPr>
            <w:tcW w:w="1418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4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1417" w:type="dxa"/>
            <w:tcBorders>
              <w:righ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0)</w:t>
            </w:r>
          </w:p>
        </w:tc>
        <w:tc>
          <w:tcPr>
            <w:tcW w:w="1276" w:type="dxa"/>
            <w:tcBorders>
              <w:left w:val="nil"/>
            </w:tcBorders>
          </w:tcPr>
          <w:p w:rsidR="00B00A1B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B00A1B" w:rsidRPr="006211BD" w:rsidRDefault="00B00A1B" w:rsidP="009D77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02)</w:t>
            </w:r>
          </w:p>
        </w:tc>
      </w:tr>
    </w:tbl>
    <w:p w:rsidR="009D779C" w:rsidRPr="002A2DDD" w:rsidRDefault="009D779C" w:rsidP="009D77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f</w:t>
      </w:r>
      <w:r w:rsidRPr="002A2DDD">
        <w:rPr>
          <w:rFonts w:ascii="Times New Roman" w:hAnsi="Times New Roman" w:cs="Times New Roman"/>
          <w:color w:val="131413"/>
          <w:sz w:val="24"/>
          <w:szCs w:val="24"/>
        </w:rPr>
        <w:t>u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fuc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r</w:t>
      </w:r>
      <w:r w:rsidRPr="002A2DDD">
        <w:rPr>
          <w:rFonts w:ascii="Times New Roman" w:hAnsi="Times New Roman" w:cs="Times New Roman"/>
          <w:color w:val="131413"/>
          <w:sz w:val="24"/>
          <w:szCs w:val="24"/>
        </w:rPr>
        <w:t>h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rhamn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N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actosamin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ar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arabin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lcN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glucosamine, gal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act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l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glucose, man mannose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xyl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xylose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fru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fructose, rib ribose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alacturoni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acid,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lcA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glucuronic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acid</w:t>
      </w:r>
      <w:r w:rsidRPr="002A2DDD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:rsidR="00842C13" w:rsidRPr="00DC4E3D" w:rsidRDefault="00842C13" w:rsidP="00842C13">
      <w:pPr>
        <w:rPr>
          <w:rFonts w:ascii="Times New Roman" w:hAnsi="Times New Roman" w:cs="Times New Roman"/>
          <w:sz w:val="24"/>
          <w:szCs w:val="24"/>
        </w:rPr>
      </w:pPr>
    </w:p>
    <w:p w:rsidR="00842C13" w:rsidRPr="004C0F77" w:rsidRDefault="00842C13">
      <w:pPr>
        <w:rPr>
          <w:rFonts w:ascii="Times New Roman" w:hAnsi="Times New Roman" w:cs="Times New Roman"/>
          <w:sz w:val="24"/>
          <w:szCs w:val="24"/>
        </w:rPr>
      </w:pPr>
    </w:p>
    <w:sectPr w:rsidR="00842C13" w:rsidRPr="004C0F77" w:rsidSect="00B00A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7387C"/>
    <w:rsid w:val="000310B2"/>
    <w:rsid w:val="001770B0"/>
    <w:rsid w:val="002141D8"/>
    <w:rsid w:val="002E2A02"/>
    <w:rsid w:val="003D773B"/>
    <w:rsid w:val="00475155"/>
    <w:rsid w:val="004953BC"/>
    <w:rsid w:val="004C0F77"/>
    <w:rsid w:val="004C5ECF"/>
    <w:rsid w:val="004C768D"/>
    <w:rsid w:val="00555240"/>
    <w:rsid w:val="005E0E1F"/>
    <w:rsid w:val="00616202"/>
    <w:rsid w:val="0066046F"/>
    <w:rsid w:val="007E1E58"/>
    <w:rsid w:val="00842C13"/>
    <w:rsid w:val="009D779C"/>
    <w:rsid w:val="00A24BE1"/>
    <w:rsid w:val="00AC7761"/>
    <w:rsid w:val="00B00A1B"/>
    <w:rsid w:val="00CD69B4"/>
    <w:rsid w:val="00D7387C"/>
    <w:rsid w:val="00EE31F7"/>
    <w:rsid w:val="00FC0B88"/>
    <w:rsid w:val="00FD2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87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38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43</Words>
  <Characters>189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</cp:lastModifiedBy>
  <cp:revision>9</cp:revision>
  <dcterms:created xsi:type="dcterms:W3CDTF">2018-07-09T10:45:00Z</dcterms:created>
  <dcterms:modified xsi:type="dcterms:W3CDTF">2018-08-10T12:12:00Z</dcterms:modified>
</cp:coreProperties>
</file>